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C461B" w14:textId="57EBE469" w:rsidR="00C62B04" w:rsidRPr="00C62B04" w:rsidRDefault="00225A93">
      <w:pPr>
        <w:rPr>
          <w:b/>
          <w:lang w:val="en-US"/>
        </w:rPr>
      </w:pPr>
      <w:r>
        <w:rPr>
          <w:b/>
          <w:lang w:val="en-US"/>
        </w:rPr>
        <w:t xml:space="preserve">S2 Table. </w:t>
      </w:r>
      <w:bookmarkStart w:id="0" w:name="_GoBack"/>
      <w:bookmarkEnd w:id="0"/>
      <w:r w:rsidR="00C62B04" w:rsidRPr="00C62B04">
        <w:rPr>
          <w:b/>
          <w:lang w:val="en-US"/>
        </w:rPr>
        <w:t>Codon usage data from highly expressed subset of genes</w:t>
      </w:r>
      <w:r w:rsidR="007C36B3">
        <w:rPr>
          <w:b/>
          <w:lang w:val="en-US"/>
        </w:rPr>
        <w:t xml:space="preserve"> in </w:t>
      </w:r>
      <w:r w:rsidR="007C36B3" w:rsidRPr="007C36B3">
        <w:rPr>
          <w:b/>
          <w:i/>
          <w:lang w:val="en-US"/>
        </w:rPr>
        <w:t>E. coli</w:t>
      </w:r>
      <w:r w:rsidR="00C62B04" w:rsidRPr="00C62B04">
        <w:rPr>
          <w:b/>
          <w:lang w:val="en-US"/>
        </w:rPr>
        <w:t>.</w:t>
      </w:r>
    </w:p>
    <w:tbl>
      <w:tblPr>
        <w:tblStyle w:val="Tabela-Siatka"/>
        <w:tblW w:w="79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57"/>
        <w:gridCol w:w="850"/>
        <w:gridCol w:w="850"/>
        <w:gridCol w:w="851"/>
        <w:gridCol w:w="1418"/>
        <w:gridCol w:w="1561"/>
        <w:gridCol w:w="1418"/>
      </w:tblGrid>
      <w:tr w:rsidR="00C62B04" w:rsidRPr="00781075" w14:paraId="31302804" w14:textId="77777777" w:rsidTr="007C36B3">
        <w:tc>
          <w:tcPr>
            <w:tcW w:w="957" w:type="dxa"/>
            <w:vMerge w:val="restart"/>
            <w:shd w:val="clear" w:color="auto" w:fill="D9D9D9" w:themeFill="background1" w:themeFillShade="D9"/>
          </w:tcPr>
          <w:p w14:paraId="14B9532C" w14:textId="77777777" w:rsidR="00C62B04" w:rsidRPr="00781075" w:rsidRDefault="00C62B04" w:rsidP="00FB62A3">
            <w:pPr>
              <w:jc w:val="center"/>
              <w:rPr>
                <w:b/>
                <w:sz w:val="20"/>
                <w:szCs w:val="20"/>
              </w:rPr>
            </w:pPr>
            <w:r w:rsidRPr="00781075"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</w:tcPr>
          <w:p w14:paraId="24B8821F" w14:textId="77777777" w:rsidR="00C62B04" w:rsidRPr="00781075" w:rsidRDefault="00C62B04" w:rsidP="00FB62A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81075">
              <w:rPr>
                <w:b/>
                <w:sz w:val="20"/>
                <w:szCs w:val="20"/>
              </w:rPr>
              <w:t>codon</w:t>
            </w:r>
            <w:proofErr w:type="spellEnd"/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5564AF82" w14:textId="77777777" w:rsidR="00C62B04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1075">
              <w:rPr>
                <w:b/>
                <w:sz w:val="20"/>
                <w:szCs w:val="20"/>
                <w:lang w:val="en-US"/>
              </w:rPr>
              <w:t>Sharp et al.,</w:t>
            </w:r>
            <w:r>
              <w:rPr>
                <w:b/>
                <w:sz w:val="20"/>
                <w:szCs w:val="20"/>
                <w:lang w:val="en-US"/>
              </w:rPr>
              <w:t xml:space="preserve"> 1986</w:t>
            </w:r>
          </w:p>
          <w:p w14:paraId="12ADFCAD" w14:textId="3B0FC89C" w:rsidR="00C62B04" w:rsidRPr="00781075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62B04">
              <w:rPr>
                <w:b/>
                <w:sz w:val="20"/>
                <w:szCs w:val="20"/>
                <w:lang w:val="en-US"/>
              </w:rPr>
              <w:t>[</w:t>
            </w:r>
            <w:r w:rsidR="006A41A8">
              <w:rPr>
                <w:b/>
                <w:sz w:val="20"/>
                <w:szCs w:val="20"/>
                <w:lang w:val="en-US"/>
              </w:rPr>
              <w:t>3</w:t>
            </w:r>
            <w:r w:rsidRPr="00C62B04">
              <w:rPr>
                <w:b/>
                <w:sz w:val="20"/>
                <w:szCs w:val="20"/>
                <w:lang w:val="en-US"/>
              </w:rPr>
              <w:t>1]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7C32249" w14:textId="678FE7FB" w:rsidR="00C62B04" w:rsidRPr="00781075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1075">
              <w:rPr>
                <w:b/>
                <w:sz w:val="20"/>
                <w:szCs w:val="20"/>
                <w:lang w:val="en-US"/>
              </w:rPr>
              <w:t xml:space="preserve">Sharp et al., 1988 </w:t>
            </w:r>
            <w:r w:rsidRPr="00C62B04">
              <w:rPr>
                <w:b/>
                <w:sz w:val="20"/>
                <w:szCs w:val="20"/>
                <w:lang w:val="en-US"/>
              </w:rPr>
              <w:t>[</w:t>
            </w:r>
            <w:r w:rsidR="006A41A8">
              <w:rPr>
                <w:b/>
                <w:sz w:val="20"/>
                <w:szCs w:val="20"/>
                <w:lang w:val="en-US"/>
              </w:rPr>
              <w:t>3</w:t>
            </w:r>
            <w:r w:rsidRPr="00C62B04">
              <w:rPr>
                <w:b/>
                <w:sz w:val="20"/>
                <w:szCs w:val="20"/>
                <w:lang w:val="en-US"/>
              </w:rPr>
              <w:t>2]</w:t>
            </w:r>
          </w:p>
        </w:tc>
        <w:tc>
          <w:tcPr>
            <w:tcW w:w="1561" w:type="dxa"/>
            <w:shd w:val="clear" w:color="auto" w:fill="D9D9D9" w:themeFill="background1" w:themeFillShade="D9"/>
          </w:tcPr>
          <w:p w14:paraId="54070F27" w14:textId="64E4DD6F" w:rsidR="00C62B04" w:rsidRPr="00781075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1075">
              <w:rPr>
                <w:b/>
                <w:sz w:val="20"/>
                <w:szCs w:val="20"/>
              </w:rPr>
              <w:t xml:space="preserve">The Wisconsin </w:t>
            </w:r>
            <w:proofErr w:type="spellStart"/>
            <w:r w:rsidRPr="00781075">
              <w:rPr>
                <w:b/>
                <w:sz w:val="20"/>
                <w:szCs w:val="20"/>
              </w:rPr>
              <w:t>Package</w:t>
            </w:r>
            <w:proofErr w:type="spellEnd"/>
            <w:r w:rsidRPr="00781075">
              <w:rPr>
                <w:b/>
                <w:sz w:val="20"/>
                <w:szCs w:val="20"/>
              </w:rPr>
              <w:t>, GCG</w:t>
            </w:r>
            <w:r>
              <w:rPr>
                <w:b/>
                <w:sz w:val="20"/>
                <w:szCs w:val="20"/>
              </w:rPr>
              <w:t xml:space="preserve">, </w:t>
            </w:r>
            <w:r w:rsidRPr="000A32AF">
              <w:rPr>
                <w:b/>
                <w:sz w:val="20"/>
                <w:szCs w:val="20"/>
              </w:rPr>
              <w:t>199</w:t>
            </w:r>
            <w:r>
              <w:rPr>
                <w:b/>
                <w:sz w:val="20"/>
                <w:szCs w:val="20"/>
              </w:rPr>
              <w:t xml:space="preserve">2 </w:t>
            </w:r>
            <w:r w:rsidRPr="00C62B04">
              <w:rPr>
                <w:b/>
                <w:sz w:val="20"/>
                <w:szCs w:val="20"/>
              </w:rPr>
              <w:t>[3</w:t>
            </w:r>
            <w:r w:rsidR="006A41A8">
              <w:rPr>
                <w:b/>
                <w:sz w:val="20"/>
                <w:szCs w:val="20"/>
              </w:rPr>
              <w:t>0</w:t>
            </w:r>
            <w:r w:rsidRPr="00C62B04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DDD33B2" w14:textId="77777777" w:rsidR="00C62B04" w:rsidRPr="00781075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1075">
              <w:rPr>
                <w:b/>
                <w:sz w:val="20"/>
                <w:szCs w:val="20"/>
                <w:lang w:val="en-US"/>
              </w:rPr>
              <w:t>Sharp et al.,</w:t>
            </w:r>
          </w:p>
          <w:p w14:paraId="1A14F60E" w14:textId="0BAEDEF7" w:rsidR="00C62B04" w:rsidRPr="00781075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1075">
              <w:rPr>
                <w:b/>
                <w:sz w:val="20"/>
                <w:szCs w:val="20"/>
                <w:lang w:val="en-US"/>
              </w:rPr>
              <w:t>2010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="006A41A8">
              <w:rPr>
                <w:b/>
                <w:sz w:val="20"/>
                <w:szCs w:val="20"/>
                <w:lang w:val="en-US"/>
              </w:rPr>
              <w:t>[33</w:t>
            </w:r>
            <w:r w:rsidRPr="00C62B04">
              <w:rPr>
                <w:b/>
                <w:sz w:val="20"/>
                <w:szCs w:val="20"/>
                <w:lang w:val="en-US"/>
              </w:rPr>
              <w:t>]</w:t>
            </w:r>
          </w:p>
        </w:tc>
      </w:tr>
      <w:tr w:rsidR="00C62B04" w:rsidRPr="00781075" w14:paraId="0E3A329A" w14:textId="77777777" w:rsidTr="007C36B3">
        <w:tc>
          <w:tcPr>
            <w:tcW w:w="957" w:type="dxa"/>
            <w:vMerge/>
            <w:shd w:val="clear" w:color="auto" w:fill="D9D9D9" w:themeFill="background1" w:themeFillShade="D9"/>
          </w:tcPr>
          <w:p w14:paraId="1F7BEC62" w14:textId="77777777" w:rsidR="00C62B04" w:rsidRPr="00781075" w:rsidRDefault="00C62B04" w:rsidP="00FB62A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702837A7" w14:textId="77777777" w:rsidR="00C62B04" w:rsidRPr="00781075" w:rsidRDefault="00C62B04" w:rsidP="00FB62A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1EBE985" w14:textId="77777777" w:rsidR="00C62B04" w:rsidRPr="00781075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H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26A63DD" w14:textId="77777777" w:rsidR="00C62B04" w:rsidRPr="00781075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685F93E" w14:textId="77777777" w:rsidR="00C62B04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</w:t>
            </w:r>
          </w:p>
        </w:tc>
        <w:tc>
          <w:tcPr>
            <w:tcW w:w="1561" w:type="dxa"/>
            <w:shd w:val="clear" w:color="auto" w:fill="D9D9D9" w:themeFill="background1" w:themeFillShade="D9"/>
          </w:tcPr>
          <w:p w14:paraId="7CB77ED6" w14:textId="77777777" w:rsidR="00C62B04" w:rsidRPr="00781075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H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689C43D" w14:textId="77777777" w:rsidR="00C62B04" w:rsidRPr="00781075" w:rsidRDefault="00C62B04" w:rsidP="00FB62A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</w:p>
        </w:tc>
      </w:tr>
      <w:tr w:rsidR="00C62B04" w:rsidRPr="00781075" w14:paraId="736924CE" w14:textId="77777777" w:rsidTr="007C36B3">
        <w:tc>
          <w:tcPr>
            <w:tcW w:w="957" w:type="dxa"/>
          </w:tcPr>
          <w:p w14:paraId="69B3FAA3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781075">
              <w:rPr>
                <w:rFonts w:eastAsia="Calibri"/>
                <w:b/>
                <w:sz w:val="20"/>
                <w:szCs w:val="20"/>
                <w:lang w:val="en-US"/>
              </w:rPr>
              <w:t>Ala (A)</w:t>
            </w:r>
          </w:p>
        </w:tc>
        <w:tc>
          <w:tcPr>
            <w:tcW w:w="850" w:type="dxa"/>
          </w:tcPr>
          <w:p w14:paraId="38A31E00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781075">
              <w:rPr>
                <w:rFonts w:eastAsia="Calibri"/>
                <w:bCs/>
                <w:sz w:val="20"/>
                <w:szCs w:val="20"/>
                <w:lang w:val="en-US"/>
              </w:rPr>
              <w:t>GCU</w:t>
            </w:r>
          </w:p>
          <w:p w14:paraId="64C2B738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781075">
              <w:rPr>
                <w:rFonts w:eastAsia="Calibri"/>
                <w:bCs/>
                <w:sz w:val="20"/>
                <w:szCs w:val="20"/>
                <w:lang w:val="en-US"/>
              </w:rPr>
              <w:t>GCA</w:t>
            </w:r>
          </w:p>
          <w:p w14:paraId="1CFBDBA7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781075">
              <w:rPr>
                <w:rFonts w:eastAsia="Calibri"/>
                <w:bCs/>
                <w:sz w:val="20"/>
                <w:szCs w:val="20"/>
                <w:lang w:val="en-US"/>
              </w:rPr>
              <w:t>GCG</w:t>
            </w:r>
          </w:p>
          <w:p w14:paraId="05265643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781075">
              <w:rPr>
                <w:rFonts w:eastAsia="Calibri"/>
                <w:bCs/>
                <w:sz w:val="20"/>
                <w:szCs w:val="20"/>
                <w:lang w:val="en-US"/>
              </w:rPr>
              <w:t>GCC</w:t>
            </w:r>
          </w:p>
        </w:tc>
        <w:tc>
          <w:tcPr>
            <w:tcW w:w="850" w:type="dxa"/>
          </w:tcPr>
          <w:p w14:paraId="2AC7EB7C" w14:textId="77777777" w:rsidR="00C62B04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  <w:p w14:paraId="52A1AECA" w14:textId="77777777" w:rsidR="00C62B04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  <w:p w14:paraId="1FBB64CF" w14:textId="77777777" w:rsidR="00C62B04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  <w:p w14:paraId="7317227A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</w:tcPr>
          <w:p w14:paraId="599294E2" w14:textId="77777777" w:rsidR="00C62B04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  <w:p w14:paraId="676697F6" w14:textId="77777777" w:rsidR="00C62B04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  <w:p w14:paraId="65E0ADDA" w14:textId="77777777" w:rsidR="00C62B04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  <w:p w14:paraId="777A7D34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8" w:type="dxa"/>
          </w:tcPr>
          <w:p w14:paraId="31221B25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781075">
              <w:rPr>
                <w:rFonts w:eastAsia="Calibri"/>
                <w:sz w:val="20"/>
                <w:szCs w:val="20"/>
                <w:lang w:val="en-US"/>
              </w:rPr>
              <w:t>0.35</w:t>
            </w:r>
          </w:p>
          <w:p w14:paraId="0478199C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781075">
              <w:rPr>
                <w:rFonts w:eastAsia="Calibri"/>
                <w:sz w:val="20"/>
                <w:szCs w:val="20"/>
                <w:lang w:val="en-US"/>
              </w:rPr>
              <w:t>0.28</w:t>
            </w:r>
          </w:p>
          <w:p w14:paraId="0E7B2DDF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781075">
              <w:rPr>
                <w:rFonts w:eastAsia="Calibri"/>
                <w:sz w:val="20"/>
                <w:szCs w:val="20"/>
                <w:lang w:val="en-US"/>
              </w:rPr>
              <w:t>0.28</w:t>
            </w:r>
          </w:p>
          <w:p w14:paraId="269B8055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 w:rsidRPr="00781075">
              <w:rPr>
                <w:rFonts w:eastAsia="Calibr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61" w:type="dxa"/>
          </w:tcPr>
          <w:p w14:paraId="3696F8D3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 w:rsidRPr="00781075">
              <w:rPr>
                <w:sz w:val="20"/>
                <w:szCs w:val="20"/>
                <w:lang w:val="en-US"/>
              </w:rPr>
              <w:t>0.51</w:t>
            </w:r>
          </w:p>
          <w:p w14:paraId="58D4761E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 w:rsidRPr="00781075">
              <w:rPr>
                <w:sz w:val="20"/>
                <w:szCs w:val="20"/>
                <w:lang w:val="en-US"/>
              </w:rPr>
              <w:t>0.27</w:t>
            </w:r>
          </w:p>
          <w:p w14:paraId="69C430F7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 w:rsidRPr="00781075">
              <w:rPr>
                <w:sz w:val="20"/>
                <w:szCs w:val="20"/>
                <w:lang w:val="en-US"/>
              </w:rPr>
              <w:t>0.18</w:t>
            </w:r>
          </w:p>
          <w:p w14:paraId="26976C4B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 w:rsidRPr="00781075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8" w:type="dxa"/>
          </w:tcPr>
          <w:p w14:paraId="1A2236B1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 w:rsidRPr="00781075">
              <w:rPr>
                <w:sz w:val="20"/>
                <w:szCs w:val="20"/>
                <w:lang w:val="en-US"/>
              </w:rPr>
              <w:t>0.46</w:t>
            </w:r>
          </w:p>
          <w:p w14:paraId="2D98D5AE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 w:rsidRPr="00781075">
              <w:rPr>
                <w:sz w:val="20"/>
                <w:szCs w:val="20"/>
                <w:lang w:val="en-US"/>
              </w:rPr>
              <w:t>0.27</w:t>
            </w:r>
          </w:p>
          <w:p w14:paraId="5B4A4296" w14:textId="77777777" w:rsidR="00C62B04" w:rsidRPr="00781075" w:rsidRDefault="00C62B04" w:rsidP="00FB62A3">
            <w:pPr>
              <w:jc w:val="center"/>
              <w:rPr>
                <w:sz w:val="20"/>
                <w:szCs w:val="20"/>
                <w:lang w:val="en-US"/>
              </w:rPr>
            </w:pPr>
            <w:r w:rsidRPr="00781075">
              <w:rPr>
                <w:sz w:val="20"/>
                <w:szCs w:val="20"/>
                <w:lang w:val="en-US"/>
              </w:rPr>
              <w:t>0.19</w:t>
            </w:r>
          </w:p>
          <w:p w14:paraId="4AE94E2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8</w:t>
            </w:r>
          </w:p>
        </w:tc>
      </w:tr>
      <w:tr w:rsidR="00C62B04" w:rsidRPr="00781075" w14:paraId="2C7A9CD9" w14:textId="77777777" w:rsidTr="007C36B3">
        <w:tc>
          <w:tcPr>
            <w:tcW w:w="957" w:type="dxa"/>
          </w:tcPr>
          <w:p w14:paraId="23B5FAD5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Arg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R)</w:t>
            </w:r>
          </w:p>
        </w:tc>
        <w:tc>
          <w:tcPr>
            <w:tcW w:w="850" w:type="dxa"/>
          </w:tcPr>
          <w:p w14:paraId="17648AEF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GU</w:t>
            </w:r>
          </w:p>
          <w:p w14:paraId="0732A63B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GC</w:t>
            </w:r>
          </w:p>
          <w:p w14:paraId="3D1FC9C6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GA</w:t>
            </w:r>
          </w:p>
          <w:p w14:paraId="078C8E72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GG</w:t>
            </w:r>
          </w:p>
          <w:p w14:paraId="364152E7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GA</w:t>
            </w:r>
          </w:p>
          <w:p w14:paraId="03163732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GG</w:t>
            </w:r>
          </w:p>
        </w:tc>
        <w:tc>
          <w:tcPr>
            <w:tcW w:w="850" w:type="dxa"/>
          </w:tcPr>
          <w:p w14:paraId="06503363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  <w:p w14:paraId="4DD0159D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14:paraId="42D9FECB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40108956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55718F0B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00897AE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353DBF73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  <w:p w14:paraId="1CE66118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14:paraId="4D278B2E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14:paraId="0113416A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14:paraId="5AC12545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3EBFB6E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14:paraId="5BD7FA34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74</w:t>
            </w:r>
          </w:p>
          <w:p w14:paraId="07A691A2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25</w:t>
            </w:r>
          </w:p>
          <w:p w14:paraId="1C2DA72E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1</w:t>
            </w:r>
          </w:p>
          <w:p w14:paraId="1E735373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0</w:t>
            </w:r>
          </w:p>
          <w:p w14:paraId="49551E0C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0</w:t>
            </w:r>
          </w:p>
          <w:p w14:paraId="616E7FD5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0</w:t>
            </w:r>
          </w:p>
        </w:tc>
        <w:tc>
          <w:tcPr>
            <w:tcW w:w="1561" w:type="dxa"/>
          </w:tcPr>
          <w:p w14:paraId="672B078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5</w:t>
            </w:r>
          </w:p>
          <w:p w14:paraId="78CD07F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5</w:t>
            </w:r>
          </w:p>
          <w:p w14:paraId="6CB71F2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  <w:p w14:paraId="4832798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  <w:p w14:paraId="536CF49A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  <w:p w14:paraId="15F0998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</w:tc>
        <w:tc>
          <w:tcPr>
            <w:tcW w:w="1418" w:type="dxa"/>
          </w:tcPr>
          <w:p w14:paraId="4A3DB05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69</w:t>
            </w:r>
          </w:p>
          <w:p w14:paraId="3BA4036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30</w:t>
            </w:r>
          </w:p>
          <w:p w14:paraId="1E24616A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  <w:p w14:paraId="74B9D9C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  <w:p w14:paraId="18E5737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  <w:p w14:paraId="358AE4D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</w:tc>
      </w:tr>
      <w:tr w:rsidR="00C62B04" w:rsidRPr="00781075" w14:paraId="7D3639D1" w14:textId="77777777" w:rsidTr="007C36B3">
        <w:tc>
          <w:tcPr>
            <w:tcW w:w="957" w:type="dxa"/>
          </w:tcPr>
          <w:p w14:paraId="76DFEAE6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Asn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850" w:type="dxa"/>
          </w:tcPr>
          <w:p w14:paraId="074370FF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AC</w:t>
            </w:r>
          </w:p>
          <w:p w14:paraId="4152886E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AU</w:t>
            </w:r>
          </w:p>
        </w:tc>
        <w:tc>
          <w:tcPr>
            <w:tcW w:w="850" w:type="dxa"/>
          </w:tcPr>
          <w:p w14:paraId="1648BABB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 w14:paraId="7F30587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14:paraId="7CBDF64F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  <w:p w14:paraId="1E9F404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</w:tcPr>
          <w:p w14:paraId="5E724001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94</w:t>
            </w:r>
          </w:p>
          <w:p w14:paraId="600E607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6</w:t>
            </w:r>
          </w:p>
        </w:tc>
        <w:tc>
          <w:tcPr>
            <w:tcW w:w="1561" w:type="dxa"/>
          </w:tcPr>
          <w:p w14:paraId="2298C4D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99</w:t>
            </w:r>
          </w:p>
          <w:p w14:paraId="59C3A09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14:paraId="40F42402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88</w:t>
            </w:r>
          </w:p>
          <w:p w14:paraId="71163D2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2</w:t>
            </w:r>
          </w:p>
        </w:tc>
      </w:tr>
      <w:tr w:rsidR="00C62B04" w:rsidRPr="00781075" w14:paraId="4E2030F7" w14:textId="77777777" w:rsidTr="007C36B3">
        <w:tc>
          <w:tcPr>
            <w:tcW w:w="957" w:type="dxa"/>
          </w:tcPr>
          <w:p w14:paraId="24550FF9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Asp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D)</w:t>
            </w:r>
          </w:p>
        </w:tc>
        <w:tc>
          <w:tcPr>
            <w:tcW w:w="850" w:type="dxa"/>
          </w:tcPr>
          <w:p w14:paraId="6E527F79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AC</w:t>
            </w:r>
          </w:p>
          <w:p w14:paraId="6DF131C0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AU</w:t>
            </w:r>
          </w:p>
        </w:tc>
        <w:tc>
          <w:tcPr>
            <w:tcW w:w="850" w:type="dxa"/>
          </w:tcPr>
          <w:p w14:paraId="590E8910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  <w:p w14:paraId="1DACFD7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51" w:type="dxa"/>
          </w:tcPr>
          <w:p w14:paraId="108458C2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  <w:p w14:paraId="404DC97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18" w:type="dxa"/>
          </w:tcPr>
          <w:p w14:paraId="0337B766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67</w:t>
            </w:r>
          </w:p>
          <w:p w14:paraId="0B83889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33</w:t>
            </w:r>
          </w:p>
        </w:tc>
        <w:tc>
          <w:tcPr>
            <w:tcW w:w="1561" w:type="dxa"/>
          </w:tcPr>
          <w:p w14:paraId="501CD09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4</w:t>
            </w:r>
          </w:p>
          <w:p w14:paraId="7C7B34B7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6</w:t>
            </w:r>
          </w:p>
        </w:tc>
        <w:tc>
          <w:tcPr>
            <w:tcW w:w="1418" w:type="dxa"/>
          </w:tcPr>
          <w:p w14:paraId="1DA25BC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66</w:t>
            </w:r>
          </w:p>
          <w:p w14:paraId="78A7882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34</w:t>
            </w:r>
          </w:p>
        </w:tc>
      </w:tr>
      <w:tr w:rsidR="00C62B04" w:rsidRPr="00781075" w14:paraId="6F0F86E6" w14:textId="77777777" w:rsidTr="007C36B3">
        <w:tc>
          <w:tcPr>
            <w:tcW w:w="957" w:type="dxa"/>
          </w:tcPr>
          <w:p w14:paraId="44034F11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Cys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C)</w:t>
            </w:r>
          </w:p>
        </w:tc>
        <w:tc>
          <w:tcPr>
            <w:tcW w:w="850" w:type="dxa"/>
          </w:tcPr>
          <w:p w14:paraId="4DFD2920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GC</w:t>
            </w:r>
          </w:p>
          <w:p w14:paraId="041F8453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GU</w:t>
            </w:r>
          </w:p>
        </w:tc>
        <w:tc>
          <w:tcPr>
            <w:tcW w:w="850" w:type="dxa"/>
          </w:tcPr>
          <w:p w14:paraId="48241382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  <w:p w14:paraId="2B0D344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51" w:type="dxa"/>
          </w:tcPr>
          <w:p w14:paraId="349B374C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  <w:p w14:paraId="41A53E9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18" w:type="dxa"/>
          </w:tcPr>
          <w:p w14:paraId="7B5F1AD7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51</w:t>
            </w:r>
          </w:p>
          <w:p w14:paraId="0A95B13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49</w:t>
            </w:r>
          </w:p>
        </w:tc>
        <w:tc>
          <w:tcPr>
            <w:tcW w:w="1561" w:type="dxa"/>
          </w:tcPr>
          <w:p w14:paraId="2BBBDE8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0</w:t>
            </w:r>
          </w:p>
          <w:p w14:paraId="615585B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30</w:t>
            </w:r>
          </w:p>
        </w:tc>
        <w:tc>
          <w:tcPr>
            <w:tcW w:w="1418" w:type="dxa"/>
          </w:tcPr>
          <w:p w14:paraId="28F783B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62</w:t>
            </w:r>
          </w:p>
          <w:p w14:paraId="3A83D85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38</w:t>
            </w:r>
          </w:p>
        </w:tc>
      </w:tr>
      <w:tr w:rsidR="00C62B04" w:rsidRPr="00781075" w14:paraId="062B7FF0" w14:textId="77777777" w:rsidTr="007C36B3">
        <w:tc>
          <w:tcPr>
            <w:tcW w:w="957" w:type="dxa"/>
          </w:tcPr>
          <w:p w14:paraId="41B72B14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Gln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Q)</w:t>
            </w:r>
          </w:p>
        </w:tc>
        <w:tc>
          <w:tcPr>
            <w:tcW w:w="850" w:type="dxa"/>
          </w:tcPr>
          <w:p w14:paraId="2AFC6C1E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AG</w:t>
            </w:r>
          </w:p>
          <w:p w14:paraId="30CC8A2C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AA</w:t>
            </w:r>
          </w:p>
        </w:tc>
        <w:tc>
          <w:tcPr>
            <w:tcW w:w="850" w:type="dxa"/>
          </w:tcPr>
          <w:p w14:paraId="31DD9A91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  <w:p w14:paraId="1D7F8BB0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14:paraId="411E9EB4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  <w:p w14:paraId="4EBB28F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</w:tcPr>
          <w:p w14:paraId="7D1F9A2A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86</w:t>
            </w:r>
          </w:p>
          <w:p w14:paraId="406A48E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14</w:t>
            </w:r>
          </w:p>
        </w:tc>
        <w:tc>
          <w:tcPr>
            <w:tcW w:w="1561" w:type="dxa"/>
          </w:tcPr>
          <w:p w14:paraId="487C75C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94</w:t>
            </w:r>
          </w:p>
          <w:p w14:paraId="69BE35C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6</w:t>
            </w:r>
          </w:p>
        </w:tc>
        <w:tc>
          <w:tcPr>
            <w:tcW w:w="1418" w:type="dxa"/>
          </w:tcPr>
          <w:p w14:paraId="41228DE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82</w:t>
            </w:r>
          </w:p>
          <w:p w14:paraId="65ABAD7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8</w:t>
            </w:r>
          </w:p>
        </w:tc>
      </w:tr>
      <w:tr w:rsidR="00C62B04" w:rsidRPr="00781075" w14:paraId="2CA6BB75" w14:textId="77777777" w:rsidTr="007C36B3">
        <w:tc>
          <w:tcPr>
            <w:tcW w:w="957" w:type="dxa"/>
          </w:tcPr>
          <w:p w14:paraId="4DD7C067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Glu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E)</w:t>
            </w:r>
          </w:p>
        </w:tc>
        <w:tc>
          <w:tcPr>
            <w:tcW w:w="850" w:type="dxa"/>
          </w:tcPr>
          <w:p w14:paraId="68FCFB51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AA</w:t>
            </w:r>
          </w:p>
          <w:p w14:paraId="4C4252B4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AG</w:t>
            </w:r>
          </w:p>
        </w:tc>
        <w:tc>
          <w:tcPr>
            <w:tcW w:w="850" w:type="dxa"/>
          </w:tcPr>
          <w:p w14:paraId="276B9C08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 w14:paraId="664DB42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51" w:type="dxa"/>
          </w:tcPr>
          <w:p w14:paraId="4E05F0F2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 w14:paraId="54F96282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18" w:type="dxa"/>
          </w:tcPr>
          <w:p w14:paraId="7E44F2F5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78</w:t>
            </w:r>
          </w:p>
          <w:p w14:paraId="3629AA20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22</w:t>
            </w:r>
          </w:p>
        </w:tc>
        <w:tc>
          <w:tcPr>
            <w:tcW w:w="1561" w:type="dxa"/>
          </w:tcPr>
          <w:p w14:paraId="777050A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82</w:t>
            </w:r>
          </w:p>
          <w:p w14:paraId="2AD4393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</w:tcPr>
          <w:p w14:paraId="2AA3E5B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6</w:t>
            </w:r>
          </w:p>
          <w:p w14:paraId="6CAFBB0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4</w:t>
            </w:r>
          </w:p>
        </w:tc>
      </w:tr>
      <w:tr w:rsidR="00C62B04" w:rsidRPr="00781075" w14:paraId="34772F92" w14:textId="77777777" w:rsidTr="007C36B3">
        <w:tc>
          <w:tcPr>
            <w:tcW w:w="957" w:type="dxa"/>
          </w:tcPr>
          <w:p w14:paraId="13724F19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81075">
              <w:rPr>
                <w:rFonts w:eastAsia="Calibri"/>
                <w:b/>
                <w:sz w:val="20"/>
                <w:szCs w:val="20"/>
              </w:rPr>
              <w:t>Gly (G)</w:t>
            </w:r>
          </w:p>
        </w:tc>
        <w:tc>
          <w:tcPr>
            <w:tcW w:w="850" w:type="dxa"/>
          </w:tcPr>
          <w:p w14:paraId="23513286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GU</w:t>
            </w:r>
          </w:p>
          <w:p w14:paraId="7D0BFA3F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GC</w:t>
            </w:r>
          </w:p>
          <w:p w14:paraId="4F8C2C3C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GG</w:t>
            </w:r>
          </w:p>
          <w:p w14:paraId="4F89E29F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GA</w:t>
            </w:r>
          </w:p>
        </w:tc>
        <w:tc>
          <w:tcPr>
            <w:tcW w:w="850" w:type="dxa"/>
          </w:tcPr>
          <w:p w14:paraId="77C7CC05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  <w:p w14:paraId="46EAC8FD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14:paraId="382D5E6A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14:paraId="3F8BCD7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71554615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14:paraId="6F6E9241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14:paraId="7FEDC6EA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14:paraId="5FF4F03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14:paraId="52B0A63A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59</w:t>
            </w:r>
          </w:p>
          <w:p w14:paraId="5DE5F202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39</w:t>
            </w:r>
          </w:p>
          <w:p w14:paraId="598228FE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2</w:t>
            </w:r>
          </w:p>
          <w:p w14:paraId="716B722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0</w:t>
            </w:r>
          </w:p>
        </w:tc>
        <w:tc>
          <w:tcPr>
            <w:tcW w:w="1561" w:type="dxa"/>
          </w:tcPr>
          <w:p w14:paraId="4208741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57</w:t>
            </w:r>
          </w:p>
          <w:p w14:paraId="5959F89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42</w:t>
            </w:r>
          </w:p>
          <w:p w14:paraId="6BA34E3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1</w:t>
            </w:r>
          </w:p>
          <w:p w14:paraId="72FD64A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</w:tc>
        <w:tc>
          <w:tcPr>
            <w:tcW w:w="1418" w:type="dxa"/>
          </w:tcPr>
          <w:p w14:paraId="7E0A790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63</w:t>
            </w:r>
          </w:p>
          <w:p w14:paraId="72D2348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35</w:t>
            </w:r>
          </w:p>
          <w:p w14:paraId="0536B67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1</w:t>
            </w:r>
          </w:p>
          <w:p w14:paraId="1F0240A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</w:tc>
      </w:tr>
      <w:tr w:rsidR="00C62B04" w:rsidRPr="00781075" w14:paraId="12760695" w14:textId="77777777" w:rsidTr="007C36B3">
        <w:tc>
          <w:tcPr>
            <w:tcW w:w="957" w:type="dxa"/>
          </w:tcPr>
          <w:p w14:paraId="5B68B2E7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81075">
              <w:rPr>
                <w:rFonts w:eastAsia="Calibri"/>
                <w:b/>
                <w:sz w:val="20"/>
                <w:szCs w:val="20"/>
              </w:rPr>
              <w:t>His (H)</w:t>
            </w:r>
          </w:p>
        </w:tc>
        <w:tc>
          <w:tcPr>
            <w:tcW w:w="850" w:type="dxa"/>
          </w:tcPr>
          <w:p w14:paraId="5AA430F7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AC</w:t>
            </w:r>
          </w:p>
          <w:p w14:paraId="67F766E5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AU</w:t>
            </w:r>
          </w:p>
        </w:tc>
        <w:tc>
          <w:tcPr>
            <w:tcW w:w="850" w:type="dxa"/>
          </w:tcPr>
          <w:p w14:paraId="19334000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  <w:p w14:paraId="5E2B0D8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51" w:type="dxa"/>
          </w:tcPr>
          <w:p w14:paraId="34B3B3FD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 w14:paraId="6D0CBB9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18" w:type="dxa"/>
          </w:tcPr>
          <w:p w14:paraId="1C86538C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83</w:t>
            </w:r>
          </w:p>
          <w:p w14:paraId="683FEFB5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17</w:t>
            </w:r>
          </w:p>
        </w:tc>
        <w:tc>
          <w:tcPr>
            <w:tcW w:w="1561" w:type="dxa"/>
          </w:tcPr>
          <w:p w14:paraId="77DBE86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8</w:t>
            </w:r>
          </w:p>
          <w:p w14:paraId="4A6F24E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</w:tcPr>
          <w:p w14:paraId="24E7DDB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0</w:t>
            </w:r>
          </w:p>
          <w:p w14:paraId="6E3215AA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30</w:t>
            </w:r>
          </w:p>
        </w:tc>
      </w:tr>
      <w:tr w:rsidR="00C62B04" w:rsidRPr="00781075" w14:paraId="1E6A5155" w14:textId="77777777" w:rsidTr="007C36B3">
        <w:tc>
          <w:tcPr>
            <w:tcW w:w="957" w:type="dxa"/>
          </w:tcPr>
          <w:p w14:paraId="54E7444A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81075">
              <w:rPr>
                <w:rFonts w:eastAsia="Calibri"/>
                <w:b/>
                <w:sz w:val="20"/>
                <w:szCs w:val="20"/>
              </w:rPr>
              <w:t>Ile (I)</w:t>
            </w:r>
          </w:p>
        </w:tc>
        <w:tc>
          <w:tcPr>
            <w:tcW w:w="850" w:type="dxa"/>
          </w:tcPr>
          <w:p w14:paraId="4733B3A2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UC</w:t>
            </w:r>
          </w:p>
          <w:p w14:paraId="257F2525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UU</w:t>
            </w:r>
          </w:p>
          <w:p w14:paraId="19C0C75F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UA</w:t>
            </w:r>
          </w:p>
        </w:tc>
        <w:tc>
          <w:tcPr>
            <w:tcW w:w="850" w:type="dxa"/>
          </w:tcPr>
          <w:p w14:paraId="13AD5391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  <w:p w14:paraId="7B6BA329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14:paraId="6B5F52A7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42F2CD20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  <w:p w14:paraId="77B41339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14:paraId="5252604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18" w:type="dxa"/>
          </w:tcPr>
          <w:p w14:paraId="3D4547B5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83</w:t>
            </w:r>
          </w:p>
          <w:p w14:paraId="25DCCD83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17</w:t>
            </w:r>
          </w:p>
          <w:p w14:paraId="22C4DD8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0</w:t>
            </w:r>
          </w:p>
        </w:tc>
        <w:tc>
          <w:tcPr>
            <w:tcW w:w="1561" w:type="dxa"/>
          </w:tcPr>
          <w:p w14:paraId="7572593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84</w:t>
            </w:r>
          </w:p>
          <w:p w14:paraId="3ED51AB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6</w:t>
            </w:r>
          </w:p>
          <w:p w14:paraId="106E13C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</w:tc>
        <w:tc>
          <w:tcPr>
            <w:tcW w:w="1418" w:type="dxa"/>
          </w:tcPr>
          <w:p w14:paraId="69F98F75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6</w:t>
            </w:r>
          </w:p>
          <w:p w14:paraId="2601775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4</w:t>
            </w:r>
          </w:p>
          <w:p w14:paraId="214CE7E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</w:tc>
      </w:tr>
      <w:tr w:rsidR="00C62B04" w:rsidRPr="00781075" w14:paraId="084C4F5C" w14:textId="77777777" w:rsidTr="007C36B3">
        <w:tc>
          <w:tcPr>
            <w:tcW w:w="957" w:type="dxa"/>
          </w:tcPr>
          <w:p w14:paraId="6FBEE25F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Leu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L)</w:t>
            </w:r>
          </w:p>
        </w:tc>
        <w:tc>
          <w:tcPr>
            <w:tcW w:w="850" w:type="dxa"/>
          </w:tcPr>
          <w:p w14:paraId="08FF5512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UG</w:t>
            </w:r>
          </w:p>
          <w:p w14:paraId="466F3F13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UC</w:t>
            </w:r>
          </w:p>
          <w:p w14:paraId="34D383D6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UU</w:t>
            </w:r>
          </w:p>
          <w:p w14:paraId="31756A9B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UG</w:t>
            </w:r>
          </w:p>
          <w:p w14:paraId="00878930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UA</w:t>
            </w:r>
          </w:p>
          <w:p w14:paraId="6AA6B7D9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UA</w:t>
            </w:r>
          </w:p>
        </w:tc>
        <w:tc>
          <w:tcPr>
            <w:tcW w:w="850" w:type="dxa"/>
          </w:tcPr>
          <w:p w14:paraId="18E7EFA1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  <w:p w14:paraId="14E0B2BB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14:paraId="0B356F1A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14:paraId="1BF3F0A5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14:paraId="7863A641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14:paraId="21EE144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458CF3FC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 w14:paraId="4B78DE9E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14:paraId="77012597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14:paraId="020C1C07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14:paraId="259BE9EC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14:paraId="6969D11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14:paraId="1B880FDE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83</w:t>
            </w:r>
          </w:p>
          <w:p w14:paraId="4DD57251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7</w:t>
            </w:r>
          </w:p>
          <w:p w14:paraId="108F6FE3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4</w:t>
            </w:r>
          </w:p>
          <w:p w14:paraId="69C3FE80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3</w:t>
            </w:r>
          </w:p>
          <w:p w14:paraId="1F0766B1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2</w:t>
            </w:r>
          </w:p>
          <w:p w14:paraId="79FB673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0</w:t>
            </w:r>
          </w:p>
        </w:tc>
        <w:tc>
          <w:tcPr>
            <w:tcW w:w="1561" w:type="dxa"/>
          </w:tcPr>
          <w:p w14:paraId="3CB4B8A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92</w:t>
            </w:r>
          </w:p>
          <w:p w14:paraId="7C1C8D5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3</w:t>
            </w:r>
          </w:p>
          <w:p w14:paraId="6E676F6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2</w:t>
            </w:r>
          </w:p>
          <w:p w14:paraId="1129241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1</w:t>
            </w:r>
          </w:p>
          <w:p w14:paraId="7259B12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1</w:t>
            </w:r>
          </w:p>
          <w:p w14:paraId="75EE5DF0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14:paraId="5496BDB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85</w:t>
            </w:r>
          </w:p>
          <w:p w14:paraId="35F812B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4</w:t>
            </w:r>
          </w:p>
          <w:p w14:paraId="08F36B3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5</w:t>
            </w:r>
          </w:p>
          <w:p w14:paraId="7D64402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4</w:t>
            </w:r>
          </w:p>
          <w:p w14:paraId="09FDA34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2</w:t>
            </w:r>
          </w:p>
          <w:p w14:paraId="626CF05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</w:tc>
      </w:tr>
      <w:tr w:rsidR="00C62B04" w:rsidRPr="00781075" w14:paraId="0748AD3E" w14:textId="77777777" w:rsidTr="007C36B3">
        <w:tc>
          <w:tcPr>
            <w:tcW w:w="957" w:type="dxa"/>
          </w:tcPr>
          <w:p w14:paraId="728D4087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Lys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K)</w:t>
            </w:r>
          </w:p>
        </w:tc>
        <w:tc>
          <w:tcPr>
            <w:tcW w:w="850" w:type="dxa"/>
          </w:tcPr>
          <w:p w14:paraId="2FF17F84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AA</w:t>
            </w:r>
          </w:p>
          <w:p w14:paraId="5EB5CA2F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AG</w:t>
            </w:r>
          </w:p>
        </w:tc>
        <w:tc>
          <w:tcPr>
            <w:tcW w:w="850" w:type="dxa"/>
          </w:tcPr>
          <w:p w14:paraId="7F1A681A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 w14:paraId="3318B76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51" w:type="dxa"/>
          </w:tcPr>
          <w:p w14:paraId="56403A3D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 w14:paraId="790717D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18" w:type="dxa"/>
          </w:tcPr>
          <w:p w14:paraId="202B7418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74</w:t>
            </w:r>
          </w:p>
          <w:p w14:paraId="3E118B7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26</w:t>
            </w:r>
          </w:p>
        </w:tc>
        <w:tc>
          <w:tcPr>
            <w:tcW w:w="1561" w:type="dxa"/>
          </w:tcPr>
          <w:p w14:paraId="422050C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82</w:t>
            </w:r>
          </w:p>
          <w:p w14:paraId="6CC71E55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</w:tcPr>
          <w:p w14:paraId="2DE3866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2</w:t>
            </w:r>
          </w:p>
          <w:p w14:paraId="0CA73FD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8</w:t>
            </w:r>
          </w:p>
        </w:tc>
      </w:tr>
      <w:tr w:rsidR="00C62B04" w:rsidRPr="00781075" w14:paraId="62BD3DDB" w14:textId="77777777" w:rsidTr="007C36B3">
        <w:tc>
          <w:tcPr>
            <w:tcW w:w="957" w:type="dxa"/>
          </w:tcPr>
          <w:p w14:paraId="0A2AD55B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81075">
              <w:rPr>
                <w:rFonts w:eastAsia="Calibri"/>
                <w:b/>
                <w:sz w:val="20"/>
                <w:szCs w:val="20"/>
              </w:rPr>
              <w:t>Met (M)</w:t>
            </w:r>
          </w:p>
        </w:tc>
        <w:tc>
          <w:tcPr>
            <w:tcW w:w="850" w:type="dxa"/>
          </w:tcPr>
          <w:p w14:paraId="2847AF85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UG</w:t>
            </w:r>
          </w:p>
        </w:tc>
        <w:tc>
          <w:tcPr>
            <w:tcW w:w="850" w:type="dxa"/>
          </w:tcPr>
          <w:p w14:paraId="61254247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6D6C8A2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77FC539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1561" w:type="dxa"/>
          </w:tcPr>
          <w:p w14:paraId="261F402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17EC63C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1.00</w:t>
            </w:r>
          </w:p>
        </w:tc>
      </w:tr>
      <w:tr w:rsidR="00C62B04" w:rsidRPr="00781075" w14:paraId="79E6E961" w14:textId="77777777" w:rsidTr="007C36B3">
        <w:tc>
          <w:tcPr>
            <w:tcW w:w="957" w:type="dxa"/>
          </w:tcPr>
          <w:p w14:paraId="10FAF5F8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Phe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F)</w:t>
            </w:r>
          </w:p>
        </w:tc>
        <w:tc>
          <w:tcPr>
            <w:tcW w:w="850" w:type="dxa"/>
          </w:tcPr>
          <w:p w14:paraId="06BAE4CB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UC</w:t>
            </w:r>
          </w:p>
          <w:p w14:paraId="4AE7EDFA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UU</w:t>
            </w:r>
          </w:p>
        </w:tc>
        <w:tc>
          <w:tcPr>
            <w:tcW w:w="850" w:type="dxa"/>
          </w:tcPr>
          <w:p w14:paraId="3EA16C6F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 w14:paraId="51C9A54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51" w:type="dxa"/>
          </w:tcPr>
          <w:p w14:paraId="3FD69585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  <w:p w14:paraId="2632EB6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418" w:type="dxa"/>
          </w:tcPr>
          <w:p w14:paraId="0A7DB154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76</w:t>
            </w:r>
          </w:p>
          <w:p w14:paraId="13088E0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24</w:t>
            </w:r>
          </w:p>
        </w:tc>
        <w:tc>
          <w:tcPr>
            <w:tcW w:w="1561" w:type="dxa"/>
          </w:tcPr>
          <w:p w14:paraId="4A3C6F77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83</w:t>
            </w:r>
          </w:p>
          <w:p w14:paraId="0B8CFD6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</w:tcPr>
          <w:p w14:paraId="3AE3063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8</w:t>
            </w:r>
          </w:p>
          <w:p w14:paraId="3272D1C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2</w:t>
            </w:r>
          </w:p>
        </w:tc>
      </w:tr>
      <w:tr w:rsidR="00C62B04" w:rsidRPr="00781075" w14:paraId="595BB424" w14:textId="77777777" w:rsidTr="007C36B3">
        <w:tc>
          <w:tcPr>
            <w:tcW w:w="957" w:type="dxa"/>
          </w:tcPr>
          <w:p w14:paraId="2A941484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81075">
              <w:rPr>
                <w:rFonts w:eastAsia="Calibri"/>
                <w:b/>
                <w:sz w:val="20"/>
                <w:szCs w:val="20"/>
              </w:rPr>
              <w:t>Pro (P)</w:t>
            </w:r>
          </w:p>
        </w:tc>
        <w:tc>
          <w:tcPr>
            <w:tcW w:w="850" w:type="dxa"/>
          </w:tcPr>
          <w:p w14:paraId="0DE3E38C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CCG</w:t>
            </w:r>
          </w:p>
          <w:p w14:paraId="7A9D324B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CCA</w:t>
            </w:r>
          </w:p>
          <w:p w14:paraId="7B9F6F8A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CCU</w:t>
            </w:r>
          </w:p>
          <w:p w14:paraId="2E86EA8F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CCC</w:t>
            </w:r>
          </w:p>
        </w:tc>
        <w:tc>
          <w:tcPr>
            <w:tcW w:w="850" w:type="dxa"/>
          </w:tcPr>
          <w:p w14:paraId="08E1394F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  <w:p w14:paraId="43603882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14:paraId="5D649E87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14:paraId="78228FE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60F8BD6E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  <w:p w14:paraId="41881DAC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14:paraId="1DE71ADD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14:paraId="45FE5FC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14:paraId="4AAD7125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77</w:t>
            </w:r>
          </w:p>
          <w:p w14:paraId="7ADA6B16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15</w:t>
            </w:r>
          </w:p>
          <w:p w14:paraId="284B123F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8</w:t>
            </w:r>
          </w:p>
          <w:p w14:paraId="6307BA0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0</w:t>
            </w:r>
          </w:p>
        </w:tc>
        <w:tc>
          <w:tcPr>
            <w:tcW w:w="1561" w:type="dxa"/>
          </w:tcPr>
          <w:p w14:paraId="3A79634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85</w:t>
            </w:r>
          </w:p>
          <w:p w14:paraId="5DE2A3D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1</w:t>
            </w:r>
          </w:p>
          <w:p w14:paraId="5AB42B0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4</w:t>
            </w:r>
          </w:p>
          <w:p w14:paraId="4CE45130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</w:tc>
        <w:tc>
          <w:tcPr>
            <w:tcW w:w="1418" w:type="dxa"/>
          </w:tcPr>
          <w:p w14:paraId="6E0B728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1</w:t>
            </w:r>
          </w:p>
          <w:p w14:paraId="4834B76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3</w:t>
            </w:r>
          </w:p>
          <w:p w14:paraId="296D8E1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5</w:t>
            </w:r>
          </w:p>
          <w:p w14:paraId="6AF1CD3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1</w:t>
            </w:r>
          </w:p>
        </w:tc>
      </w:tr>
      <w:tr w:rsidR="00C62B04" w:rsidRPr="00781075" w14:paraId="56AF5CFF" w14:textId="77777777" w:rsidTr="007C36B3">
        <w:tc>
          <w:tcPr>
            <w:tcW w:w="957" w:type="dxa"/>
          </w:tcPr>
          <w:p w14:paraId="2E1AA338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81075">
              <w:rPr>
                <w:rFonts w:eastAsia="Calibri"/>
                <w:b/>
                <w:sz w:val="20"/>
                <w:szCs w:val="20"/>
              </w:rPr>
              <w:t>Ser (S)</w:t>
            </w:r>
          </w:p>
        </w:tc>
        <w:tc>
          <w:tcPr>
            <w:tcW w:w="850" w:type="dxa"/>
          </w:tcPr>
          <w:p w14:paraId="4EF46286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CC</w:t>
            </w:r>
          </w:p>
          <w:p w14:paraId="10749DF4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CU</w:t>
            </w:r>
          </w:p>
          <w:p w14:paraId="64DC4300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GC</w:t>
            </w:r>
          </w:p>
          <w:p w14:paraId="71033B07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CG</w:t>
            </w:r>
          </w:p>
          <w:p w14:paraId="23FC6831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GU</w:t>
            </w:r>
          </w:p>
          <w:p w14:paraId="2535E1F7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CA</w:t>
            </w:r>
          </w:p>
        </w:tc>
        <w:tc>
          <w:tcPr>
            <w:tcW w:w="850" w:type="dxa"/>
          </w:tcPr>
          <w:p w14:paraId="1F2A831F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14:paraId="3CF4ED31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  <w:p w14:paraId="1B3C3BBB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14:paraId="70CC40FC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14:paraId="66E5EB65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14:paraId="1D84789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7E138FE5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14:paraId="4F84503B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14:paraId="2206D402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14:paraId="7B000BC4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14:paraId="4BD06380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14:paraId="148604B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18" w:type="dxa"/>
          </w:tcPr>
          <w:p w14:paraId="747074F7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37</w:t>
            </w:r>
          </w:p>
          <w:p w14:paraId="19440B50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34</w:t>
            </w:r>
          </w:p>
          <w:p w14:paraId="6272BEF9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20</w:t>
            </w:r>
          </w:p>
          <w:p w14:paraId="67153829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4</w:t>
            </w:r>
          </w:p>
          <w:p w14:paraId="341877B4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3</w:t>
            </w:r>
          </w:p>
          <w:p w14:paraId="29B5031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2</w:t>
            </w:r>
          </w:p>
        </w:tc>
        <w:tc>
          <w:tcPr>
            <w:tcW w:w="1561" w:type="dxa"/>
          </w:tcPr>
          <w:p w14:paraId="2043726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35</w:t>
            </w:r>
          </w:p>
          <w:p w14:paraId="5687A67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47</w:t>
            </w:r>
          </w:p>
          <w:p w14:paraId="2D0AEC8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5</w:t>
            </w:r>
          </w:p>
          <w:p w14:paraId="17214FE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0</w:t>
            </w:r>
          </w:p>
          <w:p w14:paraId="74028490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2</w:t>
            </w:r>
          </w:p>
          <w:p w14:paraId="1FA484F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14:paraId="058EE7B5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5</w:t>
            </w:r>
          </w:p>
          <w:p w14:paraId="565BBFA7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42</w:t>
            </w:r>
          </w:p>
          <w:p w14:paraId="18D44CA7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3</w:t>
            </w:r>
          </w:p>
          <w:p w14:paraId="238D541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1</w:t>
            </w:r>
          </w:p>
          <w:p w14:paraId="7FE0FE9A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5</w:t>
            </w:r>
          </w:p>
          <w:p w14:paraId="759455E0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3</w:t>
            </w:r>
          </w:p>
        </w:tc>
      </w:tr>
      <w:tr w:rsidR="00C62B04" w:rsidRPr="00781075" w14:paraId="43825CFE" w14:textId="77777777" w:rsidTr="007C36B3">
        <w:tc>
          <w:tcPr>
            <w:tcW w:w="957" w:type="dxa"/>
          </w:tcPr>
          <w:p w14:paraId="208F8EC3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lastRenderedPageBreak/>
              <w:t>Thr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T)</w:t>
            </w:r>
          </w:p>
        </w:tc>
        <w:tc>
          <w:tcPr>
            <w:tcW w:w="850" w:type="dxa"/>
          </w:tcPr>
          <w:p w14:paraId="3E648670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CC</w:t>
            </w:r>
          </w:p>
          <w:p w14:paraId="318647FC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CU</w:t>
            </w:r>
          </w:p>
          <w:p w14:paraId="07846B76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CG</w:t>
            </w:r>
          </w:p>
          <w:p w14:paraId="7E1B4A55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ACA</w:t>
            </w:r>
          </w:p>
        </w:tc>
        <w:tc>
          <w:tcPr>
            <w:tcW w:w="850" w:type="dxa"/>
          </w:tcPr>
          <w:p w14:paraId="77FF8F1E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 w14:paraId="22227600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  <w:p w14:paraId="1F159A78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14:paraId="1AD3B77A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47327A8B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  <w:p w14:paraId="7693FB50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14:paraId="261D1D95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14:paraId="460497C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18" w:type="dxa"/>
          </w:tcPr>
          <w:p w14:paraId="39404F91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55</w:t>
            </w:r>
          </w:p>
          <w:p w14:paraId="73393B13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35</w:t>
            </w:r>
          </w:p>
          <w:p w14:paraId="759C3A17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7</w:t>
            </w:r>
          </w:p>
          <w:p w14:paraId="056D7DA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4</w:t>
            </w:r>
          </w:p>
        </w:tc>
        <w:tc>
          <w:tcPr>
            <w:tcW w:w="1561" w:type="dxa"/>
          </w:tcPr>
          <w:p w14:paraId="547ABF9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48</w:t>
            </w:r>
          </w:p>
          <w:p w14:paraId="0415061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47</w:t>
            </w:r>
          </w:p>
          <w:p w14:paraId="359721A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3</w:t>
            </w:r>
          </w:p>
          <w:p w14:paraId="01F1FAB4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14:paraId="3B2B7D5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44</w:t>
            </w:r>
          </w:p>
          <w:p w14:paraId="0E755EEA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47</w:t>
            </w:r>
          </w:p>
          <w:p w14:paraId="47C6E05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4</w:t>
            </w:r>
          </w:p>
          <w:p w14:paraId="339A5A2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5</w:t>
            </w:r>
          </w:p>
        </w:tc>
      </w:tr>
      <w:tr w:rsidR="00C62B04" w:rsidRPr="00781075" w14:paraId="55FA133C" w14:textId="77777777" w:rsidTr="007C36B3">
        <w:tc>
          <w:tcPr>
            <w:tcW w:w="957" w:type="dxa"/>
          </w:tcPr>
          <w:p w14:paraId="7B3664A5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781075">
              <w:rPr>
                <w:rFonts w:eastAsia="Calibri"/>
                <w:b/>
                <w:sz w:val="20"/>
                <w:szCs w:val="20"/>
              </w:rPr>
              <w:t>Trp</w:t>
            </w:r>
            <w:proofErr w:type="spellEnd"/>
            <w:r w:rsidRPr="00781075">
              <w:rPr>
                <w:rFonts w:eastAsia="Calibri"/>
                <w:b/>
                <w:sz w:val="20"/>
                <w:szCs w:val="20"/>
              </w:rPr>
              <w:t xml:space="preserve"> (W)</w:t>
            </w:r>
          </w:p>
        </w:tc>
        <w:tc>
          <w:tcPr>
            <w:tcW w:w="850" w:type="dxa"/>
          </w:tcPr>
          <w:p w14:paraId="70C00F1D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GG</w:t>
            </w:r>
          </w:p>
        </w:tc>
        <w:tc>
          <w:tcPr>
            <w:tcW w:w="850" w:type="dxa"/>
          </w:tcPr>
          <w:p w14:paraId="1310D16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073F5995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245C5CD5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1561" w:type="dxa"/>
          </w:tcPr>
          <w:p w14:paraId="0662179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7C2FEF3E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1.00</w:t>
            </w:r>
          </w:p>
        </w:tc>
      </w:tr>
      <w:tr w:rsidR="00C62B04" w:rsidRPr="00781075" w14:paraId="08CE571F" w14:textId="77777777" w:rsidTr="007C36B3">
        <w:tc>
          <w:tcPr>
            <w:tcW w:w="957" w:type="dxa"/>
          </w:tcPr>
          <w:p w14:paraId="75C0CC6B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81075">
              <w:rPr>
                <w:rFonts w:eastAsia="Calibri"/>
                <w:b/>
                <w:sz w:val="20"/>
                <w:szCs w:val="20"/>
              </w:rPr>
              <w:t>Tyr (Y)</w:t>
            </w:r>
          </w:p>
        </w:tc>
        <w:tc>
          <w:tcPr>
            <w:tcW w:w="850" w:type="dxa"/>
          </w:tcPr>
          <w:p w14:paraId="006F2D18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AC</w:t>
            </w:r>
          </w:p>
          <w:p w14:paraId="4421ADE3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UAU</w:t>
            </w:r>
          </w:p>
        </w:tc>
        <w:tc>
          <w:tcPr>
            <w:tcW w:w="850" w:type="dxa"/>
          </w:tcPr>
          <w:p w14:paraId="5B18B1D5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 w14:paraId="5D6B31E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51" w:type="dxa"/>
          </w:tcPr>
          <w:p w14:paraId="7466A94F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  <w:p w14:paraId="217A2A9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18" w:type="dxa"/>
          </w:tcPr>
          <w:p w14:paraId="66C0DC76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75</w:t>
            </w:r>
          </w:p>
          <w:p w14:paraId="0FD69381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25</w:t>
            </w:r>
          </w:p>
        </w:tc>
        <w:tc>
          <w:tcPr>
            <w:tcW w:w="1561" w:type="dxa"/>
          </w:tcPr>
          <w:p w14:paraId="35E58046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81</w:t>
            </w:r>
          </w:p>
          <w:p w14:paraId="4076D10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</w:tcPr>
          <w:p w14:paraId="293EAE79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76</w:t>
            </w:r>
          </w:p>
          <w:p w14:paraId="64B82E1F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4</w:t>
            </w:r>
          </w:p>
        </w:tc>
      </w:tr>
      <w:tr w:rsidR="00C62B04" w:rsidRPr="00781075" w14:paraId="233B69DC" w14:textId="77777777" w:rsidTr="007C36B3">
        <w:tc>
          <w:tcPr>
            <w:tcW w:w="957" w:type="dxa"/>
          </w:tcPr>
          <w:p w14:paraId="6EF0FD67" w14:textId="77777777" w:rsidR="00C62B04" w:rsidRPr="00781075" w:rsidRDefault="00C62B04" w:rsidP="00FB62A3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81075">
              <w:rPr>
                <w:rFonts w:eastAsia="Calibri"/>
                <w:b/>
                <w:sz w:val="20"/>
                <w:szCs w:val="20"/>
              </w:rPr>
              <w:t>Val (V)</w:t>
            </w:r>
          </w:p>
        </w:tc>
        <w:tc>
          <w:tcPr>
            <w:tcW w:w="850" w:type="dxa"/>
          </w:tcPr>
          <w:p w14:paraId="2E363AA6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UU</w:t>
            </w:r>
          </w:p>
          <w:p w14:paraId="7174D13C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UA</w:t>
            </w:r>
          </w:p>
          <w:p w14:paraId="298BF052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UG</w:t>
            </w:r>
          </w:p>
          <w:p w14:paraId="788F47A3" w14:textId="77777777" w:rsidR="00C62B04" w:rsidRPr="00781075" w:rsidRDefault="00C62B04" w:rsidP="00FB62A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781075">
              <w:rPr>
                <w:rFonts w:eastAsia="Calibri"/>
                <w:bCs/>
                <w:sz w:val="20"/>
                <w:szCs w:val="20"/>
              </w:rPr>
              <w:t>GUC</w:t>
            </w:r>
          </w:p>
        </w:tc>
        <w:tc>
          <w:tcPr>
            <w:tcW w:w="850" w:type="dxa"/>
          </w:tcPr>
          <w:p w14:paraId="2BBC2DDB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14:paraId="6D37E4ED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14:paraId="1456450C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14:paraId="4CA39508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3A992C2C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14:paraId="21406CC7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14:paraId="3F99CB23" w14:textId="77777777" w:rsidR="00C62B04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14:paraId="0A12C413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418" w:type="dxa"/>
          </w:tcPr>
          <w:p w14:paraId="0CF8D5E3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51</w:t>
            </w:r>
          </w:p>
          <w:p w14:paraId="413215CB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26</w:t>
            </w:r>
          </w:p>
          <w:p w14:paraId="397AECA8" w14:textId="77777777" w:rsidR="00C62B04" w:rsidRPr="00781075" w:rsidRDefault="00C62B04" w:rsidP="00FB62A3">
            <w:pPr>
              <w:jc w:val="center"/>
              <w:rPr>
                <w:rFonts w:eastAsia="Calibri"/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16</w:t>
            </w:r>
          </w:p>
          <w:p w14:paraId="3BD5AFB0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rFonts w:eastAsia="Calibri"/>
                <w:sz w:val="20"/>
                <w:szCs w:val="20"/>
              </w:rPr>
              <w:t>0.07</w:t>
            </w:r>
          </w:p>
        </w:tc>
        <w:tc>
          <w:tcPr>
            <w:tcW w:w="1561" w:type="dxa"/>
          </w:tcPr>
          <w:p w14:paraId="0FC1D7CB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60</w:t>
            </w:r>
          </w:p>
          <w:p w14:paraId="1A804CF5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8</w:t>
            </w:r>
          </w:p>
          <w:p w14:paraId="47150E0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0</w:t>
            </w:r>
          </w:p>
          <w:p w14:paraId="0DC8C14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14:paraId="69AC3967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52</w:t>
            </w:r>
          </w:p>
          <w:p w14:paraId="0F23187C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28</w:t>
            </w:r>
          </w:p>
          <w:p w14:paraId="506F0E62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12</w:t>
            </w:r>
          </w:p>
          <w:p w14:paraId="4F87AE6D" w14:textId="77777777" w:rsidR="00C62B04" w:rsidRPr="00781075" w:rsidRDefault="00C62B04" w:rsidP="00FB62A3">
            <w:pPr>
              <w:jc w:val="center"/>
              <w:rPr>
                <w:sz w:val="20"/>
                <w:szCs w:val="20"/>
              </w:rPr>
            </w:pPr>
            <w:r w:rsidRPr="00781075">
              <w:rPr>
                <w:sz w:val="20"/>
                <w:szCs w:val="20"/>
              </w:rPr>
              <w:t>0.08</w:t>
            </w:r>
          </w:p>
        </w:tc>
      </w:tr>
      <w:tr w:rsidR="007C36B3" w:rsidRPr="006A41A8" w14:paraId="78A4A4E0" w14:textId="77777777" w:rsidTr="00B0182F">
        <w:tc>
          <w:tcPr>
            <w:tcW w:w="7905" w:type="dxa"/>
            <w:gridSpan w:val="7"/>
          </w:tcPr>
          <w:p w14:paraId="1FF6A36F" w14:textId="77777777" w:rsidR="007C36B3" w:rsidRDefault="007C36B3" w:rsidP="007C36B3">
            <w:pPr>
              <w:rPr>
                <w:sz w:val="20"/>
                <w:szCs w:val="20"/>
                <w:lang w:val="en-US"/>
              </w:rPr>
            </w:pPr>
            <w:r w:rsidRPr="007C36B3">
              <w:rPr>
                <w:sz w:val="20"/>
                <w:szCs w:val="20"/>
                <w:lang w:val="en-US"/>
              </w:rPr>
              <w:t xml:space="preserve">HV - </w:t>
            </w:r>
            <w:r w:rsidRPr="006E7986">
              <w:rPr>
                <w:sz w:val="20"/>
                <w:szCs w:val="20"/>
                <w:lang w:val="en-US"/>
              </w:rPr>
              <w:t>very highly expressed genes</w:t>
            </w:r>
          </w:p>
          <w:p w14:paraId="4FB1F22E" w14:textId="790A4D1A" w:rsidR="007C36B3" w:rsidRPr="007C36B3" w:rsidRDefault="007C36B3" w:rsidP="007C36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 - </w:t>
            </w:r>
            <w:r w:rsidRPr="006E7986">
              <w:rPr>
                <w:sz w:val="20"/>
                <w:szCs w:val="20"/>
                <w:lang w:val="en-US"/>
              </w:rPr>
              <w:t>highly expressed genes</w:t>
            </w:r>
          </w:p>
        </w:tc>
      </w:tr>
    </w:tbl>
    <w:p w14:paraId="7C319907" w14:textId="77777777" w:rsidR="00003FA1" w:rsidRPr="00996C18" w:rsidRDefault="00003FA1" w:rsidP="00EE3238">
      <w:pPr>
        <w:rPr>
          <w:lang w:val="en-US"/>
        </w:rPr>
      </w:pPr>
    </w:p>
    <w:sectPr w:rsidR="00003FA1" w:rsidRPr="00996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C6FB95" w15:done="0"/>
  <w15:commentEx w15:paraId="7DFE3C76" w15:done="0"/>
  <w15:commentEx w15:paraId="7F53F36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otr Skowron">
    <w15:presenceInfo w15:providerId="Windows Live" w15:userId="fc40b5d03649d4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ED0"/>
    <w:rsid w:val="00003FA1"/>
    <w:rsid w:val="00031C03"/>
    <w:rsid w:val="000A32AF"/>
    <w:rsid w:val="000E53C3"/>
    <w:rsid w:val="00156ED0"/>
    <w:rsid w:val="001B7905"/>
    <w:rsid w:val="001D14D2"/>
    <w:rsid w:val="0021407C"/>
    <w:rsid w:val="00225A93"/>
    <w:rsid w:val="003652F9"/>
    <w:rsid w:val="00370E73"/>
    <w:rsid w:val="003710CA"/>
    <w:rsid w:val="0039192E"/>
    <w:rsid w:val="003B7C42"/>
    <w:rsid w:val="003E58F0"/>
    <w:rsid w:val="004F79E3"/>
    <w:rsid w:val="00524B8F"/>
    <w:rsid w:val="005324CA"/>
    <w:rsid w:val="005B15FB"/>
    <w:rsid w:val="006A41A8"/>
    <w:rsid w:val="006B092F"/>
    <w:rsid w:val="006E7986"/>
    <w:rsid w:val="00781075"/>
    <w:rsid w:val="007A70D0"/>
    <w:rsid w:val="007C36B3"/>
    <w:rsid w:val="008B06D1"/>
    <w:rsid w:val="009007D0"/>
    <w:rsid w:val="00951AB5"/>
    <w:rsid w:val="00980802"/>
    <w:rsid w:val="00982BA1"/>
    <w:rsid w:val="00996C18"/>
    <w:rsid w:val="00997157"/>
    <w:rsid w:val="00A32E82"/>
    <w:rsid w:val="00A41214"/>
    <w:rsid w:val="00A50018"/>
    <w:rsid w:val="00B55A86"/>
    <w:rsid w:val="00B660A3"/>
    <w:rsid w:val="00C62B04"/>
    <w:rsid w:val="00EE3238"/>
    <w:rsid w:val="00F745EF"/>
    <w:rsid w:val="00F75519"/>
    <w:rsid w:val="00FA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90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56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003F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003FA1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8080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8080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8080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8080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80802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80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8080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56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003F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003FA1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8080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8080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8080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8080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80802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80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808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2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59063-2BC4-4CAC-9698-6F9915C27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17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0</cp:revision>
  <dcterms:created xsi:type="dcterms:W3CDTF">2017-09-18T14:14:00Z</dcterms:created>
  <dcterms:modified xsi:type="dcterms:W3CDTF">2017-09-21T16:08:00Z</dcterms:modified>
</cp:coreProperties>
</file>